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027C2" w14:textId="7B4E9A6D" w:rsidR="00806A11" w:rsidRPr="00AF4DC4" w:rsidRDefault="00806A11" w:rsidP="00806A11">
      <w:pPr>
        <w:rPr>
          <w:rFonts w:ascii="Times" w:hAnsi="Times" w:cs="Times"/>
          <w:color w:val="000000" w:themeColor="text1"/>
          <w:lang w:val="en-US"/>
        </w:rPr>
      </w:pPr>
    </w:p>
    <w:tbl>
      <w:tblPr>
        <w:tblW w:w="9622" w:type="dxa"/>
        <w:tblLook w:val="04A0" w:firstRow="1" w:lastRow="0" w:firstColumn="1" w:lastColumn="0" w:noHBand="0" w:noVBand="1"/>
      </w:tblPr>
      <w:tblGrid>
        <w:gridCol w:w="2975"/>
        <w:gridCol w:w="1617"/>
        <w:gridCol w:w="1002"/>
        <w:gridCol w:w="976"/>
        <w:gridCol w:w="1165"/>
        <w:gridCol w:w="848"/>
        <w:gridCol w:w="1039"/>
      </w:tblGrid>
      <w:tr w:rsidR="00806A11" w:rsidRPr="00AF4DC4" w14:paraId="392112B2" w14:textId="77777777" w:rsidTr="00806A11">
        <w:trPr>
          <w:trHeight w:val="297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E1F4" w14:textId="5354F6A5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0828" w14:textId="18F5859C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TE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F12B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 xml:space="preserve">Rank </w:t>
            </w:r>
          </w:p>
          <w:p w14:paraId="5E1AE16A" w14:textId="132CF1DD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TE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tnToxProfiler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9833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ynergy</w:t>
            </w:r>
          </w:p>
          <w:p w14:paraId="48467527" w14:textId="6B06AE6C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4A46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Rank</w:t>
            </w:r>
          </w:p>
          <w:p w14:paraId="5209243F" w14:textId="05A90606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ynergy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SynToxprofiler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87D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ynergy</w:t>
            </w:r>
          </w:p>
          <w:p w14:paraId="43C05EE0" w14:textId="4731F741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C</w:t>
            </w:r>
            <w:r w:rsidRPr="00AF4DC4">
              <w:rPr>
                <w:rFonts w:cs="Calibri"/>
                <w:color w:val="000000"/>
                <w:sz w:val="16"/>
                <w:szCs w:val="16"/>
                <w:vertAlign w:val="subscript"/>
              </w:rPr>
              <w:t>ombenefit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E1E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Rank</w:t>
            </w:r>
          </w:p>
          <w:p w14:paraId="460496FC" w14:textId="19494656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(Synergy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  <w:vertAlign w:val="subscript"/>
              </w:rPr>
              <w:t>c</w:t>
            </w:r>
            <w:r w:rsidRPr="00AF4DC4">
              <w:rPr>
                <w:rFonts w:cs="Calibri"/>
                <w:color w:val="000000"/>
                <w:sz w:val="16"/>
                <w:szCs w:val="16"/>
                <w:vertAlign w:val="subscript"/>
              </w:rPr>
              <w:t>ombenefit</w:t>
            </w: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)</w:t>
            </w:r>
          </w:p>
        </w:tc>
      </w:tr>
      <w:tr w:rsidR="00806A11" w:rsidRPr="00AF4DC4" w14:paraId="1FD8500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05A3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Colchic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294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C50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E8B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B28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132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5E3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</w:tr>
      <w:tr w:rsidR="00806A11" w:rsidRPr="00AF4DC4" w14:paraId="1E0CB33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CD71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3FC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1D2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7F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DF6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478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13B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</w:tr>
      <w:tr w:rsidR="00806A11" w:rsidRPr="00AF4DC4" w14:paraId="0FD604B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0743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727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83B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015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E02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6D4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AE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</w:t>
            </w:r>
          </w:p>
        </w:tc>
      </w:tr>
      <w:tr w:rsidR="00806A11" w:rsidRPr="00AF4DC4" w14:paraId="58988BC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88D3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C90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5BE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5E1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E8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3ED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3E0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</w:tr>
      <w:tr w:rsidR="00806A11" w:rsidRPr="00AF4DC4" w14:paraId="34105BC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2715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500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2E7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B85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C5A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7E4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2A0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</w:tr>
      <w:tr w:rsidR="00806A11" w:rsidRPr="00AF4DC4" w14:paraId="3F5791D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CA76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Sertralinehydrochlor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F86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FBE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E7B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622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142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80F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</w:t>
            </w:r>
          </w:p>
        </w:tc>
      </w:tr>
      <w:tr w:rsidR="00806A11" w:rsidRPr="00AF4DC4" w14:paraId="690C090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E185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660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6E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F8A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13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FA3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24D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</w:tr>
      <w:tr w:rsidR="00806A11" w:rsidRPr="00AF4DC4" w14:paraId="591896D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1E9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BC7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9FE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96B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F77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710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5A2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</w:t>
            </w:r>
          </w:p>
        </w:tc>
      </w:tr>
      <w:tr w:rsidR="00806A11" w:rsidRPr="00AF4DC4" w14:paraId="591AA1AE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80D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62B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ADF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D25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40B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250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F78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</w:tr>
      <w:tr w:rsidR="00806A11" w:rsidRPr="00AF4DC4" w14:paraId="2957B5C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78A9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A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CD2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12D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6D5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750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FE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793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</w:tr>
      <w:tr w:rsidR="00806A11" w:rsidRPr="00AF4DC4" w14:paraId="7061761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7C3D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02C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801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B18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19E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893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.4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02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</w:t>
            </w:r>
          </w:p>
        </w:tc>
      </w:tr>
      <w:tr w:rsidR="00806A11" w:rsidRPr="00AF4DC4" w14:paraId="5EBE1B09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0CBF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Mycophenolatemofet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E4D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C8D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D2A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DFE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B5C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503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</w:tr>
      <w:tr w:rsidR="00806A11" w:rsidRPr="00AF4DC4" w14:paraId="5D13C23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112B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83D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04E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1F0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248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B4C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E65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</w:tr>
      <w:tr w:rsidR="00806A11" w:rsidRPr="00AF4DC4" w14:paraId="5D78B3F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829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B1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B88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06B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656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131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B69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</w:tr>
      <w:tr w:rsidR="00806A11" w:rsidRPr="00AF4DC4" w14:paraId="470B920E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2D5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Sertralinehydrochlor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F3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D5E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3BE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0AD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458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.4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8B1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</w:tr>
      <w:tr w:rsidR="00806A11" w:rsidRPr="00AF4DC4" w14:paraId="47CEC73B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F7AF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A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AAD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279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660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435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DCF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C09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</w:tr>
      <w:tr w:rsidR="00806A11" w:rsidRPr="00AF4DC4" w14:paraId="5ECAA632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F7A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Sertralinehydrochlor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A31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A89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6C6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44F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C11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.5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D9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</w:tr>
      <w:tr w:rsidR="00806A11" w:rsidRPr="00AF4DC4" w14:paraId="42708D0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C2A1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Mycophenolatemofet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54A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A2E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EF1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9B7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364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A93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</w:tr>
      <w:tr w:rsidR="00806A11" w:rsidRPr="00AF4DC4" w14:paraId="382B05A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3A06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F02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679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4BB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991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4A6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D74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</w:t>
            </w:r>
          </w:p>
        </w:tc>
      </w:tr>
      <w:tr w:rsidR="00806A11" w:rsidRPr="00AF4DC4" w14:paraId="751B713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E4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709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18F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7EF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8B8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595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.1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620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5</w:t>
            </w:r>
          </w:p>
        </w:tc>
      </w:tr>
      <w:tr w:rsidR="00806A11" w:rsidRPr="00AF4DC4" w14:paraId="332C5BD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54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19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F9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5A3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418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9A3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A5A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</w:tr>
      <w:tr w:rsidR="00806A11" w:rsidRPr="00AF4DC4" w14:paraId="1878E898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44F1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A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9D9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04C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D68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0F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AB7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F9C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</w:tr>
      <w:tr w:rsidR="00806A11" w:rsidRPr="00AF4DC4" w14:paraId="6EC21788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CEC1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Sertralinehydrochlor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C38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6D1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699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BC5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4FE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5BD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</w:t>
            </w:r>
          </w:p>
        </w:tc>
      </w:tr>
      <w:tr w:rsidR="00806A11" w:rsidRPr="00AF4DC4" w14:paraId="0EE0EF4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AC2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1AD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F4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47E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491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796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546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</w:t>
            </w:r>
          </w:p>
        </w:tc>
      </w:tr>
      <w:tr w:rsidR="00806A11" w:rsidRPr="00AF4DC4" w14:paraId="338D4B2B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340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19E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73D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B16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D1D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26C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DD1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</w:tr>
      <w:tr w:rsidR="00806A11" w:rsidRPr="00AF4DC4" w14:paraId="35D2E89E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709C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A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EF2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AD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09F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94B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A18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787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</w:tr>
      <w:tr w:rsidR="00806A11" w:rsidRPr="00AF4DC4" w14:paraId="13E91524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B86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704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243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41E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BCB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A01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0DA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3</w:t>
            </w:r>
          </w:p>
        </w:tc>
      </w:tr>
      <w:tr w:rsidR="00806A11" w:rsidRPr="00AF4DC4" w14:paraId="20326082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CC8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8D8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B9C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EE8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2FE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750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459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</w:tr>
      <w:tr w:rsidR="00806A11" w:rsidRPr="00AF4DC4" w14:paraId="4A3980A4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1BC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003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0C6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B89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6B6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23E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5F0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</w:tr>
      <w:tr w:rsidR="00806A11" w:rsidRPr="00AF4DC4" w14:paraId="6A5D074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46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031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520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DE5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3BC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F85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F50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</w:tr>
      <w:tr w:rsidR="00806A11" w:rsidRPr="00AF4DC4" w14:paraId="610BE339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F54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81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30C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572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301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AF6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380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</w:tr>
      <w:tr w:rsidR="00806A11" w:rsidRPr="00AF4DC4" w14:paraId="5F2B632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EAC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E14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419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E8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A7E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13A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985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</w:tr>
      <w:tr w:rsidR="00806A11" w:rsidRPr="00AF4DC4" w14:paraId="133843A5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9A53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1CB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A6E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B0E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330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AA3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B2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7</w:t>
            </w:r>
          </w:p>
        </w:tc>
      </w:tr>
      <w:tr w:rsidR="00806A11" w:rsidRPr="00AF4DC4" w14:paraId="1EAA9F4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E4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Mycophenolatemofet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D7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5D9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43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97B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FD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6.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BD9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</w:tr>
      <w:tr w:rsidR="00806A11" w:rsidRPr="00AF4DC4" w14:paraId="31108E5A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4015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135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9C7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89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916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4D3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.3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376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</w:t>
            </w:r>
          </w:p>
        </w:tc>
      </w:tr>
      <w:tr w:rsidR="00806A11" w:rsidRPr="00AF4DC4" w14:paraId="4B81AA7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EDBB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136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07B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E58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FF7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A5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741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</w:t>
            </w:r>
          </w:p>
        </w:tc>
      </w:tr>
      <w:tr w:rsidR="00806A11" w:rsidRPr="00AF4DC4" w14:paraId="4812915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5B38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olchicine_Omacetaxinemepesuccin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5D1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3A5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8AB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A0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691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F61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</w:tr>
      <w:tr w:rsidR="00806A11" w:rsidRPr="00AF4DC4" w14:paraId="7ED6CCC5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BCC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C46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B4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110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785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140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0EC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5</w:t>
            </w:r>
          </w:p>
        </w:tc>
      </w:tr>
      <w:tr w:rsidR="00806A11" w:rsidRPr="00AF4DC4" w14:paraId="0641031A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91A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D00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131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F0D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33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38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834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8</w:t>
            </w:r>
          </w:p>
        </w:tc>
      </w:tr>
      <w:tr w:rsidR="00806A11" w:rsidRPr="00AF4DC4" w14:paraId="4BCC418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BAC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8FA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E35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789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DED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07E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CCC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</w:tr>
      <w:tr w:rsidR="00806A11" w:rsidRPr="00AF4DC4" w14:paraId="712D67D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FA4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E5F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082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4D9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3A6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6E5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3A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</w:tr>
      <w:tr w:rsidR="00806A11" w:rsidRPr="00AF4DC4" w14:paraId="11890A89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779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lastRenderedPageBreak/>
              <w:t>Clomifenecitrate_Clo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E4C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6E3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42D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014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E6F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DB6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</w:tr>
      <w:tr w:rsidR="00806A11" w:rsidRPr="00AF4DC4" w14:paraId="7402C84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F6DF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9F5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3CF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EB2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005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6E5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883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</w:tr>
      <w:tr w:rsidR="00806A11" w:rsidRPr="00AF4DC4" w14:paraId="759477FE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100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AED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26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B74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3BE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564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4.7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6B7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</w:tr>
      <w:tr w:rsidR="00806A11" w:rsidRPr="00AF4DC4" w14:paraId="3D1C78EA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468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A19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74C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C17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CD2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0FF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0C1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</w:tr>
      <w:tr w:rsidR="00806A11" w:rsidRPr="00AF4DC4" w14:paraId="05625172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897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Toremifenecit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852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E4A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E3B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795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73A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2D0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6</w:t>
            </w:r>
          </w:p>
        </w:tc>
      </w:tr>
      <w:tr w:rsidR="00806A11" w:rsidRPr="00AF4DC4" w14:paraId="0CD5A65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251C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5A7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896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3BA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73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BE0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.7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68E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9</w:t>
            </w:r>
          </w:p>
        </w:tc>
      </w:tr>
      <w:tr w:rsidR="00806A11" w:rsidRPr="00AF4DC4" w14:paraId="79EDDBC8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F619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1A8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02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E20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F2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5FD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6B0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5</w:t>
            </w:r>
          </w:p>
        </w:tc>
      </w:tr>
      <w:tr w:rsidR="00806A11" w:rsidRPr="00AF4DC4" w14:paraId="27C89CA3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8B9B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8E3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330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D6E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1DF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345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D77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7</w:t>
            </w:r>
          </w:p>
        </w:tc>
      </w:tr>
      <w:tr w:rsidR="00806A11" w:rsidRPr="00AF4DC4" w14:paraId="48D4CD14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CE7D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70D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DE3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07E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D31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B6A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D93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</w:tr>
      <w:tr w:rsidR="00806A11" w:rsidRPr="00AF4DC4" w14:paraId="24408D66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62E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8A8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9A9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1B8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A66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570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1F7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2</w:t>
            </w:r>
          </w:p>
        </w:tc>
      </w:tr>
      <w:tr w:rsidR="00806A11" w:rsidRPr="00AF4DC4" w14:paraId="53A4DC03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421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Sertralinehydrochlor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5E5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7A4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296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09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B61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2CA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</w:tr>
      <w:tr w:rsidR="00806A11" w:rsidRPr="00AF4DC4" w14:paraId="05CC370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3FE5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Sunitinibma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281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6DA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4B0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121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79B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ED6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0</w:t>
            </w:r>
          </w:p>
        </w:tc>
      </w:tr>
      <w:tr w:rsidR="00806A11" w:rsidRPr="00AF4DC4" w14:paraId="4E56E16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05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262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76C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48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ADE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1C8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6E4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</w:tr>
      <w:tr w:rsidR="00806A11" w:rsidRPr="00AF4DC4" w14:paraId="71B7C0F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020F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EAE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06F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1F4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AFB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35C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EAC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3</w:t>
            </w:r>
          </w:p>
        </w:tc>
      </w:tr>
      <w:tr w:rsidR="00806A11" w:rsidRPr="00AF4DC4" w14:paraId="7378073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9F9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323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B50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B9F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0C3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E7B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2C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5</w:t>
            </w:r>
          </w:p>
        </w:tc>
      </w:tr>
      <w:tr w:rsidR="00806A11" w:rsidRPr="00AF4DC4" w14:paraId="4C3A78F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B38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274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6B1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AB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F5D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E04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70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1</w:t>
            </w:r>
          </w:p>
        </w:tc>
      </w:tr>
      <w:tr w:rsidR="00806A11" w:rsidRPr="00AF4DC4" w14:paraId="2C043493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11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Omacetaxinemepesuccin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27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4B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D82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FA3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72E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333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</w:tr>
      <w:tr w:rsidR="00806A11" w:rsidRPr="00AF4DC4" w14:paraId="3564F92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A759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Omacetaxinemepesuccin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C0C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262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84E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9C1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FB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2DA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9</w:t>
            </w:r>
          </w:p>
        </w:tc>
      </w:tr>
      <w:tr w:rsidR="00806A11" w:rsidRPr="00AF4DC4" w14:paraId="077110F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F71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C24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51E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719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9EE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A1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BB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</w:tr>
      <w:tr w:rsidR="00806A11" w:rsidRPr="00AF4DC4" w14:paraId="365755C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8169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51C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988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A33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709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4BD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0F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1</w:t>
            </w:r>
          </w:p>
        </w:tc>
      </w:tr>
      <w:tr w:rsidR="00806A11" w:rsidRPr="00AF4DC4" w14:paraId="027AA374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660C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unitinibmalat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CC9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F00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884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BAB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33A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6FC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8</w:t>
            </w:r>
          </w:p>
        </w:tc>
      </w:tr>
      <w:tr w:rsidR="00806A11" w:rsidRPr="00AF4DC4" w14:paraId="4349AFB9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516A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-DeazaneplanocinA_3-Deazaneplanoc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2C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EAE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AFF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0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1B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38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32.8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33D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</w:tr>
      <w:tr w:rsidR="00806A11" w:rsidRPr="00AF4DC4" w14:paraId="0939611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264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Apilimo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0BA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60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A5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227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70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974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3</w:t>
            </w:r>
          </w:p>
        </w:tc>
      </w:tr>
      <w:tr w:rsidR="00806A11" w:rsidRPr="00AF4DC4" w14:paraId="428C1372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5FE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Toremifenecitrat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160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12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94B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0A2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43F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57F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6</w:t>
            </w:r>
          </w:p>
        </w:tc>
      </w:tr>
      <w:tr w:rsidR="00806A11" w:rsidRPr="00AF4DC4" w14:paraId="4AF09881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F66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FD8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99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B9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03E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AD8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B5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2</w:t>
            </w:r>
          </w:p>
        </w:tc>
      </w:tr>
      <w:tr w:rsidR="00806A11" w:rsidRPr="00AF4DC4" w14:paraId="7B6AEDB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615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Omacetaxinemepesuccinat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E26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4C1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4E8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011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687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249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44</w:t>
            </w:r>
          </w:p>
        </w:tc>
      </w:tr>
      <w:tr w:rsidR="00806A11" w:rsidRPr="00AF4DC4" w14:paraId="54F049EA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AA3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Favipiravir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636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6B4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118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C6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460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4E2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36</w:t>
            </w:r>
          </w:p>
        </w:tc>
      </w:tr>
      <w:tr w:rsidR="00806A11" w:rsidRPr="00AF4DC4" w14:paraId="3CBC725A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6E80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Mycophenolatemofetil_Omacetaxinemepesuccin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EBD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213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4F3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C93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28A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A19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2</w:t>
            </w:r>
          </w:p>
        </w:tc>
      </w:tr>
      <w:tr w:rsidR="00806A11" w:rsidRPr="00AF4DC4" w14:paraId="2E2B2E6B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C5A2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90A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FE0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541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D2A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957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302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55</w:t>
            </w:r>
          </w:p>
        </w:tc>
      </w:tr>
      <w:tr w:rsidR="00806A11" w:rsidRPr="00AF4DC4" w14:paraId="617596F0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7CD6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FFE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F27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DBB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7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400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C44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0.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988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</w:tr>
      <w:tr w:rsidR="00806A11" w:rsidRPr="00AF4DC4" w14:paraId="3F8B4F2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7217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pilimod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D4B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595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9D7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10C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9D0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5.8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B72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0</w:t>
            </w:r>
          </w:p>
        </w:tc>
      </w:tr>
      <w:tr w:rsidR="00806A11" w:rsidRPr="00AF4DC4" w14:paraId="1BB9F65D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3C6D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Clomifenecitrat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FB9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891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B9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453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53E0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819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2</w:t>
            </w:r>
          </w:p>
        </w:tc>
      </w:tr>
      <w:tr w:rsidR="00806A11" w:rsidRPr="00AF4DC4" w14:paraId="03BA0FFF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2154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Sertralinehydrochlorid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81A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0AA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B0B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D5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2FFE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4.0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D9E6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67</w:t>
            </w:r>
          </w:p>
        </w:tc>
      </w:tr>
      <w:tr w:rsidR="00806A11" w:rsidRPr="00AF4DC4" w14:paraId="761EBC77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909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Piperacetazine_Piperacetaz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5D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36F2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BED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8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77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69EC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7.8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86AF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3</w:t>
            </w:r>
          </w:p>
        </w:tc>
      </w:tr>
      <w:tr w:rsidR="00806A11" w:rsidRPr="00AF4DC4" w14:paraId="767A996E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19B8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_Aripiprazo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5E5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254A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55E3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1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9C51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167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17.6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2C2D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5</w:t>
            </w:r>
          </w:p>
        </w:tc>
      </w:tr>
      <w:tr w:rsidR="00806A11" w:rsidRPr="00AF4DC4" w14:paraId="50C57AB5" w14:textId="77777777" w:rsidTr="00806A11">
        <w:trPr>
          <w:trHeight w:val="297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FE0E" w14:textId="77777777" w:rsidR="00806A11" w:rsidRPr="00AF4DC4" w:rsidRDefault="00806A11" w:rsidP="00806A11">
            <w:pPr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Aripiprazole_Favipiravi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4AE9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8EB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7DB8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5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C7E5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840B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-28.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A64" w14:textId="77777777" w:rsidR="00806A11" w:rsidRPr="00AF4DC4" w:rsidRDefault="00806A11" w:rsidP="00806A11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AF4DC4">
              <w:rPr>
                <w:rFonts w:ascii="Times" w:hAnsi="Times" w:cs="Calibri"/>
                <w:color w:val="000000"/>
                <w:sz w:val="16"/>
                <w:szCs w:val="16"/>
              </w:rPr>
              <w:t>76</w:t>
            </w:r>
          </w:p>
        </w:tc>
      </w:tr>
    </w:tbl>
    <w:p w14:paraId="7B126291" w14:textId="77777777" w:rsidR="00806A11" w:rsidRPr="00AF4DC4" w:rsidRDefault="00806A11" w:rsidP="008734B0">
      <w:pPr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bookmarkStart w:id="0" w:name="_GoBack"/>
      <w:bookmarkEnd w:id="0"/>
    </w:p>
    <w:sectPr w:rsidR="00806A11" w:rsidRPr="00AF4DC4" w:rsidSect="0074497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41CDB"/>
    <w:multiLevelType w:val="hybridMultilevel"/>
    <w:tmpl w:val="B2A61EC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27BDB"/>
    <w:multiLevelType w:val="hybridMultilevel"/>
    <w:tmpl w:val="4288D4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E2D91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F1E34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61C"/>
    <w:multiLevelType w:val="hybridMultilevel"/>
    <w:tmpl w:val="55225F9E"/>
    <w:lvl w:ilvl="0" w:tplc="C9B81A4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374765"/>
    <w:multiLevelType w:val="hybridMultilevel"/>
    <w:tmpl w:val="60C02F4C"/>
    <w:lvl w:ilvl="0" w:tplc="A9860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B0"/>
    <w:rsid w:val="002A2361"/>
    <w:rsid w:val="00544E09"/>
    <w:rsid w:val="00626AC3"/>
    <w:rsid w:val="00635872"/>
    <w:rsid w:val="00674970"/>
    <w:rsid w:val="0074497F"/>
    <w:rsid w:val="00806A11"/>
    <w:rsid w:val="008734B0"/>
    <w:rsid w:val="00AF4DC4"/>
    <w:rsid w:val="00B31C0D"/>
    <w:rsid w:val="00B97E53"/>
    <w:rsid w:val="00C372D3"/>
    <w:rsid w:val="00CE7E41"/>
    <w:rsid w:val="00D503AF"/>
    <w:rsid w:val="00D85D59"/>
    <w:rsid w:val="00F0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6B60"/>
  <w15:chartTrackingRefBased/>
  <w15:docId w15:val="{A1D266AA-2DEB-5346-9ADC-44FF414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4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4B0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4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F02AE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2AE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2AE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34B0"/>
    <w:rPr>
      <w:rFonts w:eastAsiaTheme="minorEastAsia"/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4B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uthorname">
    <w:name w:val="Author name"/>
    <w:link w:val="AuthornameChar"/>
    <w:rsid w:val="008734B0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val="en-US"/>
    </w:rPr>
  </w:style>
  <w:style w:type="paragraph" w:customStyle="1" w:styleId="Affilation">
    <w:name w:val="Affilation"/>
    <w:basedOn w:val="Authorname"/>
    <w:link w:val="AffilationChar"/>
    <w:rsid w:val="008734B0"/>
    <w:pPr>
      <w:spacing w:before="40" w:after="52" w:line="240" w:lineRule="exact"/>
    </w:pPr>
    <w:rPr>
      <w:sz w:val="20"/>
    </w:rPr>
  </w:style>
  <w:style w:type="character" w:customStyle="1" w:styleId="AuthornameChar">
    <w:name w:val="Author name Char"/>
    <w:basedOn w:val="DefaultParagraphFont"/>
    <w:link w:val="Authorname"/>
    <w:rsid w:val="008734B0"/>
    <w:rPr>
      <w:rFonts w:ascii="Helvetica-Light" w:eastAsia="Times New Roman" w:hAnsi="Helvetica-Light" w:cs="Times New Roman"/>
      <w:iCs/>
      <w:sz w:val="26"/>
      <w:szCs w:val="20"/>
      <w:lang w:val="en-US"/>
    </w:rPr>
  </w:style>
  <w:style w:type="character" w:customStyle="1" w:styleId="AffilationChar">
    <w:name w:val="Affilation Char"/>
    <w:basedOn w:val="AuthornameChar"/>
    <w:link w:val="Affilation"/>
    <w:rsid w:val="008734B0"/>
    <w:rPr>
      <w:rFonts w:ascii="Helvetica-Light" w:eastAsia="Times New Roman" w:hAnsi="Helvetica-Light" w:cs="Times New Roman"/>
      <w:i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34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8734B0"/>
  </w:style>
  <w:style w:type="paragraph" w:customStyle="1" w:styleId="AckHead">
    <w:name w:val="Ack Head"/>
    <w:basedOn w:val="Normal"/>
    <w:rsid w:val="008734B0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8734B0"/>
    <w:pPr>
      <w:spacing w:line="220" w:lineRule="exact"/>
      <w:jc w:val="both"/>
    </w:pPr>
    <w:rPr>
      <w:sz w:val="18"/>
      <w:szCs w:val="20"/>
    </w:rPr>
  </w:style>
  <w:style w:type="paragraph" w:customStyle="1" w:styleId="simplepara">
    <w:name w:val="simplepara"/>
    <w:basedOn w:val="Normal"/>
    <w:rsid w:val="008734B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7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4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4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4B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4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4B0"/>
    <w:rPr>
      <w:rFonts w:ascii="Times New Roman" w:eastAsia="Times New Roman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8734B0"/>
  </w:style>
  <w:style w:type="paragraph" w:styleId="ListParagraph">
    <w:name w:val="List Paragraph"/>
    <w:basedOn w:val="Normal"/>
    <w:uiPriority w:val="34"/>
    <w:qFormat/>
    <w:rsid w:val="008734B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734B0"/>
    <w:pPr>
      <w:spacing w:after="160" w:line="276" w:lineRule="auto"/>
      <w:jc w:val="both"/>
    </w:pPr>
    <w:rPr>
      <w:rFonts w:ascii="Calibri" w:eastAsiaTheme="minorHAnsi" w:hAnsi="Calibri" w:cstheme="minorBid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4B0"/>
    <w:rPr>
      <w:rFonts w:ascii="Calibri" w:hAnsi="Calibri"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734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4B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734B0"/>
  </w:style>
  <w:style w:type="character" w:styleId="LineNumber">
    <w:name w:val="line number"/>
    <w:basedOn w:val="DefaultParagraphFont"/>
    <w:uiPriority w:val="99"/>
    <w:semiHidden/>
    <w:unhideWhenUsed/>
    <w:rsid w:val="008734B0"/>
  </w:style>
  <w:style w:type="paragraph" w:styleId="Header">
    <w:name w:val="header"/>
    <w:basedOn w:val="Normal"/>
    <w:link w:val="HeaderChar"/>
    <w:uiPriority w:val="99"/>
    <w:unhideWhenUsed/>
    <w:rsid w:val="008734B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4B0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734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734B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13T17:38:00Z</dcterms:created>
  <dcterms:modified xsi:type="dcterms:W3CDTF">2019-11-13T17:48:00Z</dcterms:modified>
</cp:coreProperties>
</file>